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6DB0" w:rsidRDefault="000C6DB0" w:rsidP="000C6DB0">
      <w:pPr>
        <w:spacing w:after="0" w:line="480" w:lineRule="auto"/>
      </w:pPr>
      <w:r>
        <w:t>S1</w:t>
      </w:r>
      <w:r w:rsidRPr="007F60E6">
        <w:t xml:space="preserve"> Table.  </w:t>
      </w:r>
      <w:r>
        <w:t>Coefficients, standard errors, z values, p values, and associated 95% confidence intervals for all quantitative variables (including year and interactions with year) for the two-part model combining logistic regression and negative binomial regression for krill.  Model output assumes base year is 2004.</w:t>
      </w:r>
    </w:p>
    <w:p w:rsidR="007E77C6" w:rsidRPr="007F60E6" w:rsidRDefault="007E77C6" w:rsidP="000C6DB0">
      <w:pPr>
        <w:spacing w:after="0" w:line="480" w:lineRule="auto"/>
      </w:pPr>
      <w:bookmarkStart w:id="0" w:name="_GoBack"/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55"/>
        <w:gridCol w:w="1620"/>
        <w:gridCol w:w="1173"/>
        <w:gridCol w:w="1006"/>
        <w:gridCol w:w="881"/>
        <w:gridCol w:w="1260"/>
        <w:gridCol w:w="1255"/>
      </w:tblGrid>
      <w:tr w:rsidR="000C6DB0" w:rsidTr="00A72E5C"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6DB0" w:rsidRPr="00427DF9" w:rsidRDefault="000C6DB0" w:rsidP="00A72E5C">
            <w:pPr>
              <w:spacing w:line="480" w:lineRule="auto"/>
            </w:pPr>
            <w:r w:rsidRPr="00427DF9">
              <w:t>Two-part mode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C6DB0" w:rsidRPr="00427DF9" w:rsidRDefault="000C6DB0" w:rsidP="00A72E5C">
            <w:pPr>
              <w:spacing w:line="480" w:lineRule="auto"/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C6DB0" w:rsidRPr="00427DF9" w:rsidRDefault="000C6DB0" w:rsidP="00A72E5C">
            <w:pPr>
              <w:spacing w:line="480" w:lineRule="auto"/>
            </w:pP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C6DB0" w:rsidRPr="00427DF9" w:rsidRDefault="000C6DB0" w:rsidP="00A72E5C">
            <w:pPr>
              <w:spacing w:line="480" w:lineRule="auto"/>
            </w:pPr>
          </w:p>
        </w:tc>
      </w:tr>
      <w:tr w:rsidR="000C6DB0" w:rsidTr="00A72E5C"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6DB0" w:rsidRPr="00427DF9" w:rsidRDefault="000C6DB0" w:rsidP="00A72E5C">
            <w:pPr>
              <w:spacing w:line="480" w:lineRule="auto"/>
            </w:pPr>
            <w:r w:rsidRPr="00427DF9">
              <w:t xml:space="preserve">Log </w:t>
            </w:r>
            <w:proofErr w:type="spellStart"/>
            <w:r w:rsidRPr="00427DF9">
              <w:t>pseudolikelihood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6DB0" w:rsidRPr="001D3BB1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= -9847.109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</w:p>
        </w:tc>
        <w:tc>
          <w:tcPr>
            <w:tcW w:w="21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C6DB0" w:rsidRPr="00427DF9" w:rsidRDefault="000C6DB0" w:rsidP="00A72E5C">
            <w:pPr>
              <w:spacing w:line="480" w:lineRule="auto"/>
            </w:pPr>
            <w:r w:rsidRPr="00427DF9">
              <w:t xml:space="preserve">Number of </w:t>
            </w:r>
            <w:proofErr w:type="spellStart"/>
            <w:r w:rsidRPr="00427DF9">
              <w:t>obs</w:t>
            </w:r>
            <w:proofErr w:type="spellEnd"/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C6DB0" w:rsidRPr="00427DF9" w:rsidRDefault="000C6DB0" w:rsidP="00A72E5C">
            <w:pPr>
              <w:spacing w:line="480" w:lineRule="auto"/>
            </w:pPr>
            <w:r w:rsidRPr="00427DF9">
              <w:t xml:space="preserve"> = 3046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6DB0" w:rsidRPr="00427DF9" w:rsidRDefault="000C6DB0" w:rsidP="00A72E5C">
            <w:pPr>
              <w:spacing w:line="480" w:lineRule="auto"/>
            </w:pPr>
            <w:r w:rsidRPr="00427DF9">
              <w:t xml:space="preserve">Part 1: </w:t>
            </w:r>
            <w:proofErr w:type="spellStart"/>
            <w:r w:rsidRPr="00427DF9">
              <w:t>logit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C6DB0" w:rsidRPr="00427DF9" w:rsidRDefault="000C6DB0" w:rsidP="00A72E5C">
            <w:pPr>
              <w:spacing w:line="480" w:lineRule="auto"/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C6DB0" w:rsidRPr="00427DF9" w:rsidRDefault="000C6DB0" w:rsidP="00A72E5C">
            <w:pPr>
              <w:spacing w:line="480" w:lineRule="auto"/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C6DB0" w:rsidRPr="00427DF9" w:rsidRDefault="000C6DB0" w:rsidP="00A72E5C">
            <w:pPr>
              <w:spacing w:line="480" w:lineRule="auto"/>
            </w:pPr>
          </w:p>
        </w:tc>
      </w:tr>
      <w:tr w:rsidR="000C6DB0" w:rsidTr="00A72E5C"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6DB0" w:rsidRPr="00427DF9" w:rsidRDefault="000C6DB0" w:rsidP="00A72E5C">
            <w:pPr>
              <w:spacing w:line="480" w:lineRule="auto"/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</w:p>
        </w:tc>
        <w:tc>
          <w:tcPr>
            <w:tcW w:w="21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C6DB0" w:rsidRPr="00427DF9" w:rsidRDefault="000C6DB0" w:rsidP="00A72E5C">
            <w:pPr>
              <w:spacing w:line="480" w:lineRule="auto"/>
            </w:pPr>
            <w:r w:rsidRPr="00427DF9">
              <w:t xml:space="preserve">Number of </w:t>
            </w:r>
            <w:proofErr w:type="spellStart"/>
            <w:r w:rsidRPr="00427DF9">
              <w:t>obs</w:t>
            </w:r>
            <w:proofErr w:type="spellEnd"/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C6DB0" w:rsidRPr="00427DF9" w:rsidRDefault="000C6DB0" w:rsidP="00A72E5C">
            <w:pPr>
              <w:spacing w:line="480" w:lineRule="auto"/>
            </w:pPr>
            <w:r w:rsidRPr="00427DF9">
              <w:t xml:space="preserve"> = 3046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0C6DB0" w:rsidRPr="00427DF9" w:rsidRDefault="000C6DB0" w:rsidP="00A72E5C">
            <w:pPr>
              <w:spacing w:line="480" w:lineRule="auto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</w:p>
        </w:tc>
        <w:tc>
          <w:tcPr>
            <w:tcW w:w="2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DB0" w:rsidRPr="00427DF9" w:rsidRDefault="000C6DB0" w:rsidP="00A72E5C">
            <w:pPr>
              <w:spacing w:line="480" w:lineRule="auto"/>
            </w:pPr>
            <w:r w:rsidRPr="00427DF9">
              <w:t>LR chi2 (48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DB0" w:rsidRPr="00427DF9" w:rsidRDefault="000C6DB0" w:rsidP="00A72E5C">
            <w:pPr>
              <w:spacing w:line="480" w:lineRule="auto"/>
            </w:pPr>
            <w:r w:rsidRPr="00427DF9">
              <w:t xml:space="preserve"> = 1191.09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0C6DB0" w:rsidRPr="00427DF9" w:rsidRDefault="000C6DB0" w:rsidP="00A72E5C">
            <w:pPr>
              <w:spacing w:line="480" w:lineRule="auto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</w:p>
        </w:tc>
        <w:tc>
          <w:tcPr>
            <w:tcW w:w="2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DB0" w:rsidRPr="00427DF9" w:rsidRDefault="000C6DB0" w:rsidP="00A72E5C">
            <w:pPr>
              <w:spacing w:line="480" w:lineRule="auto"/>
            </w:pPr>
            <w:proofErr w:type="spellStart"/>
            <w:r w:rsidRPr="00427DF9">
              <w:t>Prob</w:t>
            </w:r>
            <w:proofErr w:type="spellEnd"/>
            <w:r w:rsidRPr="00427DF9">
              <w:t xml:space="preserve"> &gt; chi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DB0" w:rsidRPr="00427DF9" w:rsidRDefault="000C6DB0" w:rsidP="00A72E5C">
            <w:pPr>
              <w:spacing w:line="480" w:lineRule="auto"/>
            </w:pPr>
            <w:r w:rsidRPr="00427DF9">
              <w:t xml:space="preserve"> = 0.0000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0C6DB0" w:rsidRPr="00427DF9" w:rsidRDefault="000C6DB0" w:rsidP="00A72E5C">
            <w:pPr>
              <w:spacing w:line="480" w:lineRule="auto"/>
            </w:pPr>
            <w:r w:rsidRPr="00427DF9">
              <w:t>Log likelihoo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 = - 1514.332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</w:p>
        </w:tc>
        <w:tc>
          <w:tcPr>
            <w:tcW w:w="2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DB0" w:rsidRPr="00427DF9" w:rsidRDefault="000C6DB0" w:rsidP="00A72E5C">
            <w:pPr>
              <w:spacing w:line="480" w:lineRule="auto"/>
            </w:pPr>
            <w:r w:rsidRPr="00427DF9">
              <w:t>Pseudo R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DB0" w:rsidRPr="00427DF9" w:rsidRDefault="000C6DB0" w:rsidP="00A72E5C">
            <w:pPr>
              <w:spacing w:line="480" w:lineRule="auto"/>
            </w:pPr>
            <w:r w:rsidRPr="00427DF9">
              <w:t xml:space="preserve"> = 0.2823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6DB0" w:rsidRPr="00427DF9" w:rsidRDefault="000C6DB0" w:rsidP="00A72E5C">
            <w:pPr>
              <w:spacing w:line="480" w:lineRule="auto"/>
            </w:pPr>
            <w:r w:rsidRPr="00427DF9">
              <w:t xml:space="preserve">Part 2: </w:t>
            </w:r>
            <w:proofErr w:type="spellStart"/>
            <w:r w:rsidRPr="00427DF9">
              <w:t>glm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C6DB0" w:rsidRPr="00427DF9" w:rsidRDefault="000C6DB0" w:rsidP="00A72E5C">
            <w:pPr>
              <w:spacing w:line="480" w:lineRule="auto"/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C6DB0" w:rsidRPr="00427DF9" w:rsidRDefault="000C6DB0" w:rsidP="00A72E5C">
            <w:pPr>
              <w:spacing w:line="480" w:lineRule="auto"/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C6DB0" w:rsidRPr="00427DF9" w:rsidRDefault="000C6DB0" w:rsidP="00A72E5C">
            <w:pPr>
              <w:spacing w:line="480" w:lineRule="auto"/>
            </w:pPr>
          </w:p>
        </w:tc>
      </w:tr>
      <w:tr w:rsidR="000C6DB0" w:rsidTr="00A72E5C"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6DB0" w:rsidRPr="00427DF9" w:rsidRDefault="000C6DB0" w:rsidP="00A72E5C">
            <w:pPr>
              <w:spacing w:line="480" w:lineRule="auto"/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</w:p>
        </w:tc>
        <w:tc>
          <w:tcPr>
            <w:tcW w:w="21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C6DB0" w:rsidRPr="00427DF9" w:rsidRDefault="000C6DB0" w:rsidP="00A72E5C">
            <w:pPr>
              <w:spacing w:line="480" w:lineRule="auto"/>
            </w:pPr>
            <w:r w:rsidRPr="00427DF9">
              <w:t xml:space="preserve">Number of </w:t>
            </w:r>
            <w:proofErr w:type="spellStart"/>
            <w:r w:rsidRPr="00427DF9">
              <w:t>obs</w:t>
            </w:r>
            <w:proofErr w:type="spellEnd"/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0C6DB0" w:rsidRPr="00427DF9" w:rsidRDefault="000C6DB0" w:rsidP="00A72E5C">
            <w:pPr>
              <w:spacing w:line="480" w:lineRule="auto"/>
            </w:pPr>
            <w:r w:rsidRPr="00427DF9">
              <w:t xml:space="preserve"> = 1570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0C6DB0" w:rsidRPr="00427DF9" w:rsidRDefault="000C6DB0" w:rsidP="00A72E5C">
            <w:pPr>
              <w:spacing w:line="480" w:lineRule="auto"/>
            </w:pPr>
            <w:r w:rsidRPr="00427DF9">
              <w:t>Devi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= 3709.90202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</w:p>
        </w:tc>
        <w:tc>
          <w:tcPr>
            <w:tcW w:w="2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DB0" w:rsidRPr="00427DF9" w:rsidRDefault="000C6DB0" w:rsidP="00A72E5C">
            <w:pPr>
              <w:spacing w:line="480" w:lineRule="auto"/>
            </w:pPr>
            <w:r w:rsidRPr="00427DF9">
              <w:t>(1/</w:t>
            </w:r>
            <w:proofErr w:type="spellStart"/>
            <w:r w:rsidRPr="00427DF9">
              <w:t>df</w:t>
            </w:r>
            <w:proofErr w:type="spellEnd"/>
            <w:r w:rsidRPr="00427DF9">
              <w:t>) Deviance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DB0" w:rsidRPr="00023238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= 2.453639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0C6DB0" w:rsidRPr="00427DF9" w:rsidRDefault="000C6DB0" w:rsidP="00A72E5C">
            <w:pPr>
              <w:spacing w:line="480" w:lineRule="auto"/>
            </w:pPr>
            <w:r w:rsidRPr="00427DF9">
              <w:t>Pears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= 9644.73082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</w:p>
        </w:tc>
        <w:tc>
          <w:tcPr>
            <w:tcW w:w="2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DB0" w:rsidRPr="00427DF9" w:rsidRDefault="000C6DB0" w:rsidP="00A72E5C">
            <w:pPr>
              <w:spacing w:line="480" w:lineRule="auto"/>
            </w:pPr>
            <w:r w:rsidRPr="00427DF9">
              <w:t>(1/</w:t>
            </w:r>
            <w:proofErr w:type="spellStart"/>
            <w:r w:rsidRPr="00427DF9">
              <w:t>df</w:t>
            </w:r>
            <w:proofErr w:type="spellEnd"/>
            <w:r w:rsidRPr="00427DF9">
              <w:t>) Pearso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DB0" w:rsidRPr="00023238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= 6.37879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0C6DB0" w:rsidRPr="00427DF9" w:rsidRDefault="000C6DB0" w:rsidP="00A72E5C">
            <w:pPr>
              <w:spacing w:line="480" w:lineRule="auto"/>
            </w:pPr>
            <w:r w:rsidRPr="00427DF9">
              <w:t>Variance function</w:t>
            </w:r>
          </w:p>
        </w:tc>
        <w:tc>
          <w:tcPr>
            <w:tcW w:w="27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: V(u) = u+(1)u^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</w:p>
        </w:tc>
        <w:tc>
          <w:tcPr>
            <w:tcW w:w="2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DB0" w:rsidRPr="00427DF9" w:rsidRDefault="000C6DB0" w:rsidP="00A72E5C">
            <w:pPr>
              <w:spacing w:line="480" w:lineRule="auto"/>
            </w:pPr>
            <w:r w:rsidRPr="00427DF9">
              <w:t>[Neg. Binomial]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DB0" w:rsidRPr="00427DF9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0C6DB0" w:rsidRPr="00427DF9" w:rsidRDefault="000C6DB0" w:rsidP="00A72E5C">
            <w:pPr>
              <w:spacing w:line="480" w:lineRule="auto"/>
            </w:pPr>
            <w:r w:rsidRPr="00427DF9">
              <w:t>Link func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: g(u) = </w:t>
            </w:r>
            <w:proofErr w:type="spellStart"/>
            <w:r>
              <w:rPr>
                <w:rFonts w:ascii="Calibri" w:hAnsi="Calibri"/>
                <w:color w:val="000000"/>
              </w:rPr>
              <w:t>ln</w:t>
            </w:r>
            <w:proofErr w:type="spellEnd"/>
            <w:r>
              <w:rPr>
                <w:rFonts w:ascii="Calibri" w:hAnsi="Calibri"/>
                <w:color w:val="000000"/>
              </w:rPr>
              <w:t>(u)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DB0" w:rsidRPr="00427DF9" w:rsidRDefault="000C6DB0" w:rsidP="00A72E5C">
            <w:pPr>
              <w:spacing w:line="480" w:lineRule="auto"/>
            </w:pPr>
            <w:r w:rsidRPr="00427DF9">
              <w:t>[Log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DB0" w:rsidRPr="00427DF9" w:rsidRDefault="000C6DB0" w:rsidP="00A72E5C">
            <w:pPr>
              <w:spacing w:line="480" w:lineRule="auto"/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DB0" w:rsidRPr="00427DF9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:rsidR="000C6DB0" w:rsidRPr="00427DF9" w:rsidRDefault="000C6DB0" w:rsidP="00A72E5C">
            <w:pPr>
              <w:spacing w:line="480" w:lineRule="auto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DB0" w:rsidRPr="00427DF9" w:rsidRDefault="000C6DB0" w:rsidP="00A72E5C">
            <w:pPr>
              <w:spacing w:line="480" w:lineRule="auto"/>
            </w:pPr>
            <w:r w:rsidRPr="00427DF9">
              <w:t>AI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DB0" w:rsidRPr="00427DF9" w:rsidRDefault="000C6DB0" w:rsidP="00A72E5C">
            <w:pPr>
              <w:spacing w:line="480" w:lineRule="auto"/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C6DB0" w:rsidRPr="00427DF9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427DF9">
              <w:rPr>
                <w:rFonts w:ascii="Calibri" w:hAnsi="Calibri"/>
                <w:color w:val="000000"/>
              </w:rPr>
              <w:t>= 10.68889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6DB0" w:rsidRPr="00427DF9" w:rsidRDefault="000C6DB0" w:rsidP="00A72E5C">
            <w:pPr>
              <w:spacing w:line="480" w:lineRule="auto"/>
            </w:pPr>
            <w:r w:rsidRPr="00427DF9">
              <w:t>Log likelihood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21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= - 8322.77623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C6DB0" w:rsidRPr="00427DF9" w:rsidRDefault="000C6DB0" w:rsidP="00A72E5C">
            <w:pPr>
              <w:spacing w:line="480" w:lineRule="auto"/>
            </w:pPr>
            <w:r w:rsidRPr="00427DF9">
              <w:t>BI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C6DB0" w:rsidRPr="00427DF9" w:rsidRDefault="000C6DB0" w:rsidP="00A72E5C">
            <w:pPr>
              <w:spacing w:line="480" w:lineRule="auto"/>
            </w:pP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C6DB0" w:rsidRPr="00427DF9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427DF9">
              <w:rPr>
                <w:rFonts w:ascii="Calibri" w:hAnsi="Calibri"/>
                <w:color w:val="000000"/>
              </w:rPr>
              <w:t>= - 7416.65</w:t>
            </w:r>
          </w:p>
        </w:tc>
      </w:tr>
      <w:tr w:rsidR="000C6DB0" w:rsidTr="00A72E5C"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C6DB0" w:rsidRPr="00427DF9" w:rsidRDefault="000C6DB0" w:rsidP="00A72E5C">
            <w:pPr>
              <w:spacing w:line="480" w:lineRule="auto"/>
              <w:jc w:val="right"/>
            </w:pPr>
            <w:r w:rsidRPr="00427DF9">
              <w:t>krill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Coef</w:t>
            </w:r>
            <w:proofErr w:type="spellEnd"/>
            <w:r>
              <w:rPr>
                <w:rFonts w:ascii="Calibri" w:hAnsi="Calibri"/>
                <w:color w:val="000000"/>
              </w:rPr>
              <w:t>.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d. Err.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6DB0" w:rsidRPr="00427DF9" w:rsidRDefault="000C6DB0" w:rsidP="00A72E5C">
            <w:pPr>
              <w:spacing w:line="480" w:lineRule="auto"/>
              <w:jc w:val="right"/>
            </w:pPr>
            <w:r w:rsidRPr="00427DF9">
              <w:t>z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C6DB0" w:rsidRPr="00427DF9" w:rsidRDefault="000C6DB0" w:rsidP="00A72E5C">
            <w:pPr>
              <w:spacing w:line="480" w:lineRule="auto"/>
              <w:jc w:val="right"/>
            </w:pPr>
            <w:r w:rsidRPr="00427DF9">
              <w:t>P&gt;|z|</w:t>
            </w:r>
          </w:p>
        </w:tc>
        <w:tc>
          <w:tcPr>
            <w:tcW w:w="25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C6DB0" w:rsidRPr="00427DF9" w:rsidRDefault="000C6DB0" w:rsidP="00A72E5C">
            <w:pPr>
              <w:spacing w:line="480" w:lineRule="auto"/>
              <w:jc w:val="center"/>
              <w:rPr>
                <w:rFonts w:ascii="Calibri" w:hAnsi="Calibri"/>
                <w:color w:val="000000"/>
              </w:rPr>
            </w:pPr>
            <w:r w:rsidRPr="00427DF9">
              <w:t>[95% Conf. Interval]</w:t>
            </w:r>
          </w:p>
        </w:tc>
      </w:tr>
      <w:tr w:rsidR="000C6DB0" w:rsidTr="00A72E5C"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0C6DB0" w:rsidRPr="00427DF9" w:rsidRDefault="000C6DB0" w:rsidP="00A72E5C">
            <w:pPr>
              <w:spacing w:line="480" w:lineRule="auto"/>
            </w:pPr>
            <w:proofErr w:type="spellStart"/>
            <w:r w:rsidRPr="00427DF9">
              <w:t>logit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6DB0" w:rsidRPr="00427DF9" w:rsidRDefault="000C6DB0" w:rsidP="00A72E5C">
            <w:pPr>
              <w:spacing w:line="480" w:lineRule="auto"/>
              <w:jc w:val="right"/>
            </w:pPr>
            <w:r>
              <w:t>Year_200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4394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2084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9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5.80634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035138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6DB0" w:rsidRDefault="000C6DB0" w:rsidP="00A72E5C">
            <w:pPr>
              <w:spacing w:line="480" w:lineRule="auto"/>
              <w:jc w:val="right"/>
            </w:pPr>
            <w:r>
              <w:t>Year_200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95530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8338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0.6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5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7.99863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88027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C6DB0" w:rsidRDefault="000C6DB0" w:rsidP="00A72E5C">
            <w:pPr>
              <w:spacing w:line="480" w:lineRule="auto"/>
              <w:jc w:val="right"/>
            </w:pPr>
            <w:r>
              <w:t>Year_200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8.25787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6671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2.8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13.8765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639225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lastRenderedPageBreak/>
              <w:t>Year_2008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87022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0917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0.6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5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7.37610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35654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Year_2009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588.669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.776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5.7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790.107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87.2308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Year_201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1856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3465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1.4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1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1.44526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882396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Year_201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5.96607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087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1.7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12.843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086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Year_201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3182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5248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0.3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6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7.41058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946945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Year_201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614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1578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4.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9.56773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.66127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 xml:space="preserve">Month 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2.4673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0474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7.7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15.6125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9.322089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 xml:space="preserve">Month </w:t>
            </w:r>
            <w:r>
              <w:rPr>
                <w:rFonts w:ascii="Calibri" w:hAnsi="Calibri"/>
                <w:color w:val="000000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6094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0669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8.1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618785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13404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Cell Count (effort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477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284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1.5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1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0.001920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48756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SST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6122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9018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2.1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35652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65927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Year_2005 * SST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90130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6202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0.3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7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0.59227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20171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Year_2006 * SST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3249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6080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9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3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0.239860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63598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Year_2007 * SST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9040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1677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2.6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155361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02719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Year_2008 * SST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04165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4599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1.6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0.883571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52397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Year_2009 * SST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454449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81805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1.6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1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1.00677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78784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Year_2010 * SST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38036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7908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1.0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2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0.684729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86564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Year_2011 * SST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13987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90462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0.7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4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0.783282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5308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Year_2012 * SST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527128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556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1.9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1.04762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66344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Year_2013 * SST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13898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8218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2.9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1.89987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780897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SSS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2466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4691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5.0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570477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94455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SSF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2672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6722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7.2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301498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238458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 xml:space="preserve">SSF </w:t>
            </w:r>
            <w:r>
              <w:rPr>
                <w:rFonts w:ascii="Calibri" w:hAnsi="Calibri"/>
                <w:color w:val="000000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13784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058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6.7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0.017818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97509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Dist. Mainland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8066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524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3.4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0779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83422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Dist. Cordell Bank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5130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518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6.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10194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00672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lastRenderedPageBreak/>
              <w:t>SOI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0281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5308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6.4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1.56601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8396174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PDO (1-mo lag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73213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10217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4.4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3.92814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536134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UI (3-mo lag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27294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4084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1.9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0.054900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3105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 xml:space="preserve">UI (3-mo lag) </w:t>
            </w:r>
            <w:r>
              <w:rPr>
                <w:rFonts w:ascii="Calibri" w:hAnsi="Calibri"/>
                <w:color w:val="000000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183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047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3.8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00090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2761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Year_2005 * UI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5382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9127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6.2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168692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20714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Year_2006 * UI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6974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909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6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5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0.07885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28002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Year_2007 * UI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7827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1496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3.6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35695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99589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Year_2008 * UI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7759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5643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3.0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17098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84204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Year_2009 * UI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16735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7159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5.8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6.08709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24762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Year_2010 * UI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8389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5398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4.4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38209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8569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Year_2011 * UI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9375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339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8.0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14351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352362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Year_2012 * UI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9354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1972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3.6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36288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242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Year_2013 * UI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58136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1613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5.0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0.08089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353752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Year_2005 * UI</w:t>
            </w:r>
            <w:r>
              <w:rPr>
                <w:rFonts w:ascii="Calibri" w:hAnsi="Calibri"/>
                <w:color w:val="000000"/>
                <w:vertAlign w:val="superscript"/>
              </w:rPr>
              <w:t xml:space="preserve"> 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1365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232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5.8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0.001821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09103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Year_2006 * UI</w:t>
            </w:r>
            <w:r>
              <w:rPr>
                <w:rFonts w:ascii="Calibri" w:hAnsi="Calibri"/>
                <w:color w:val="000000"/>
                <w:vertAlign w:val="superscript"/>
              </w:rPr>
              <w:t xml:space="preserve"> 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0344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241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1.4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1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0.00081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1285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Year_2007 * UI</w:t>
            </w:r>
            <w:r>
              <w:rPr>
                <w:rFonts w:ascii="Calibri" w:hAnsi="Calibri"/>
                <w:color w:val="000000"/>
                <w:vertAlign w:val="superscript"/>
              </w:rPr>
              <w:t xml:space="preserve"> 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0364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081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4.4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0.000524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02041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Year_2008 * UI</w:t>
            </w:r>
            <w:r>
              <w:rPr>
                <w:rFonts w:ascii="Calibri" w:hAnsi="Calibri"/>
                <w:color w:val="000000"/>
                <w:vertAlign w:val="superscript"/>
              </w:rPr>
              <w:t xml:space="preserve"> 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0173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060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2.8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0.000291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00554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Year_2009 * UI</w:t>
            </w:r>
            <w:r>
              <w:rPr>
                <w:rFonts w:ascii="Calibri" w:hAnsi="Calibri"/>
                <w:color w:val="000000"/>
                <w:vertAlign w:val="superscript"/>
              </w:rPr>
              <w:t xml:space="preserve"> 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34049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5831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5.8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0.045479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226195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Year_2010 * UI</w:t>
            </w:r>
            <w:r>
              <w:rPr>
                <w:rFonts w:ascii="Calibri" w:hAnsi="Calibri"/>
                <w:color w:val="000000"/>
                <w:vertAlign w:val="superscript"/>
              </w:rPr>
              <w:t xml:space="preserve"> 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0323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054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5.9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0.000430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02158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Year_2011 * UI</w:t>
            </w:r>
            <w:r>
              <w:rPr>
                <w:rFonts w:ascii="Calibri" w:hAnsi="Calibri"/>
                <w:color w:val="000000"/>
                <w:vertAlign w:val="superscript"/>
              </w:rPr>
              <w:t xml:space="preserve"> 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0876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107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8.1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0.001086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06663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Year_2012 * UI</w:t>
            </w:r>
            <w:r>
              <w:rPr>
                <w:rFonts w:ascii="Calibri" w:hAnsi="Calibri"/>
                <w:color w:val="000000"/>
                <w:vertAlign w:val="superscript"/>
              </w:rPr>
              <w:t xml:space="preserve"> 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0338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075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4.5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0.00048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01914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Year_2013 * UI</w:t>
            </w:r>
            <w:r>
              <w:rPr>
                <w:rFonts w:ascii="Calibri" w:hAnsi="Calibri"/>
                <w:color w:val="000000"/>
                <w:vertAlign w:val="superscript"/>
              </w:rPr>
              <w:t xml:space="preserve"> 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 xml:space="preserve"> _ Cons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428646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47705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8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38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9.18607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04337</w:t>
            </w:r>
          </w:p>
        </w:tc>
      </w:tr>
      <w:tr w:rsidR="000C6DB0" w:rsidTr="00A72E5C"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</w:pPr>
            <w:proofErr w:type="spellStart"/>
            <w:r>
              <w:rPr>
                <w:rFonts w:ascii="Calibri" w:hAnsi="Calibri"/>
                <w:color w:val="000000"/>
              </w:rPr>
              <w:t>glm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lastRenderedPageBreak/>
              <w:t>Year_200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6.7214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57921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2.7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45.4963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7.946565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Year_200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36491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6992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6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5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15.5651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29501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Year_200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2.4641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08104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2.4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40.262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.66567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Year_2008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0.2788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22451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1.1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2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28.3585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800853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Year_2009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7.0050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1179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0.8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3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54.4755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46546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Year_201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6.04265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50337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0.6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5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24.6689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58362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Year_201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90.1803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8565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4.3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131.058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9.30226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Year_201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4.3391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8583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2.0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47.5811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097266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Year_201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1.3281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2232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0.8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4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72.724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06845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 xml:space="preserve">Month 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3.71054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9967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9.0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4.51406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.907025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 xml:space="preserve">Month </w:t>
            </w:r>
            <w:r>
              <w:rPr>
                <w:rFonts w:ascii="Calibri" w:hAnsi="Calibri"/>
                <w:color w:val="000000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10097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5089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8.3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160921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92727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Cell Count (effort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0118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379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2.9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03495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67419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SST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5860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1084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4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6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1.86735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79077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SST</w:t>
            </w:r>
            <w:r>
              <w:rPr>
                <w:rFonts w:ascii="Calibri" w:hAnsi="Calibri"/>
                <w:color w:val="000000"/>
                <w:vertAlign w:val="superscript"/>
              </w:rPr>
              <w:t xml:space="preserve"> 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809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8631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9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0.09450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6126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Year_2005 * SST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930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1479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2.3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524069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461971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Year_2006 * SST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18747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2426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0.6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5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4.76296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88014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Year_2007 * SST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0302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8157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2.0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199190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006854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Year_2008 * SST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3083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2883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1.0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2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1.36562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27287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Year_2009 * SST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9713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5754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5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5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3.90756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901832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Year_2010 * SST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5507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3143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8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3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1.64647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56636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Year_2011 * SST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2110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605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4.6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8.82048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60156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Year_2012 * SST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5344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00841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2.2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517025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389873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Year_2013 * SST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5231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6807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7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4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5.98092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88556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 xml:space="preserve">Year_2005 * SST </w:t>
            </w:r>
            <w:r>
              <w:rPr>
                <w:rFonts w:ascii="Calibri" w:hAnsi="Calibri"/>
                <w:color w:val="000000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44107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996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2.4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0.261628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26586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lastRenderedPageBreak/>
              <w:t xml:space="preserve">Year_2006 * SST </w:t>
            </w:r>
            <w:r>
              <w:rPr>
                <w:rFonts w:ascii="Calibri" w:hAnsi="Calibri"/>
                <w:color w:val="000000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9442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70633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4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6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0.10899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78812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 xml:space="preserve">Year_2007 * SST </w:t>
            </w:r>
            <w:r>
              <w:rPr>
                <w:rFonts w:ascii="Calibri" w:hAnsi="Calibri"/>
                <w:color w:val="000000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26233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0014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2.1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0.243859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86063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 xml:space="preserve">Year_2008 * SST </w:t>
            </w:r>
            <w:r>
              <w:rPr>
                <w:rFonts w:ascii="Calibri" w:hAnsi="Calibri"/>
                <w:color w:val="000000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63968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2390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1.0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3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0.186251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83157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 xml:space="preserve">Year_2009 * SST </w:t>
            </w:r>
            <w:r>
              <w:rPr>
                <w:rFonts w:ascii="Calibri" w:hAnsi="Calibri"/>
                <w:color w:val="000000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66017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3228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0.6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5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0.26834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63065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 xml:space="preserve">Year_2010 * SST </w:t>
            </w:r>
            <w:r>
              <w:rPr>
                <w:rFonts w:ascii="Calibri" w:hAnsi="Calibri"/>
                <w:color w:val="000000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74329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1248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1.2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2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0.194374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57149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 xml:space="preserve">Year_2011 * SST </w:t>
            </w:r>
            <w:r>
              <w:rPr>
                <w:rFonts w:ascii="Calibri" w:hAnsi="Calibri"/>
                <w:color w:val="000000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40142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7521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5.0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0.890079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3902051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 xml:space="preserve">Year_2012 * SST </w:t>
            </w:r>
            <w:r>
              <w:rPr>
                <w:rFonts w:ascii="Calibri" w:hAnsi="Calibri"/>
                <w:color w:val="000000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91562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4905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2.2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0.35797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251509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 xml:space="preserve">Year_2013 * SST </w:t>
            </w:r>
            <w:r>
              <w:rPr>
                <w:rFonts w:ascii="Calibri" w:hAnsi="Calibri"/>
                <w:color w:val="000000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05467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43419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0.8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3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0.682561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16261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SSS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7923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56863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2.4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2.87804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70668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 xml:space="preserve">SSS </w:t>
            </w:r>
            <w:r>
              <w:rPr>
                <w:rFonts w:ascii="Calibri" w:hAnsi="Calibri"/>
                <w:color w:val="000000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00689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5384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2.3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0.3680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333386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SSF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5708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3608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9.2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99035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523816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Dist. Mainland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4955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984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2.1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01266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86455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 xml:space="preserve">Dist. 200m </w:t>
            </w:r>
            <w:proofErr w:type="spellStart"/>
            <w:r>
              <w:rPr>
                <w:rFonts w:ascii="Calibri" w:hAnsi="Calibri"/>
                <w:color w:val="000000"/>
              </w:rPr>
              <w:t>Iso</w:t>
            </w:r>
            <w:proofErr w:type="spellEnd"/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534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5629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6.7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74712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59793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 xml:space="preserve">Dist. 200m </w:t>
            </w:r>
            <w:proofErr w:type="spellStart"/>
            <w:r>
              <w:rPr>
                <w:rFonts w:ascii="Calibri" w:hAnsi="Calibri"/>
                <w:color w:val="000000"/>
              </w:rPr>
              <w:t>Iso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r>
              <w:rPr>
                <w:rFonts w:ascii="Calibri" w:hAnsi="Calibri"/>
                <w:color w:val="000000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3328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444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7.4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0.004199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24579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Dist. Cordell Bank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30330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8798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3.4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0.047575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130852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Dist. Cordell Bank</w:t>
            </w:r>
            <w:r>
              <w:rPr>
                <w:rFonts w:ascii="Calibri" w:hAnsi="Calibri"/>
                <w:color w:val="000000"/>
                <w:vertAlign w:val="superscript"/>
              </w:rPr>
              <w:t xml:space="preserve"> 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329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083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3.9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00166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4929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Dist. SEFI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10308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77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2.1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0.019669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09479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Average Depth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1625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114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1.4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1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0.003808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5583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Pr="00B6645B" w:rsidRDefault="000C6DB0" w:rsidP="00A72E5C">
            <w:pPr>
              <w:spacing w:line="480" w:lineRule="auto"/>
              <w:jc w:val="right"/>
            </w:pPr>
            <w:r w:rsidRPr="00B6645B">
              <w:rPr>
                <w:rFonts w:ascii="Calibri" w:hAnsi="Calibri"/>
                <w:color w:val="000000"/>
              </w:rPr>
              <w:t xml:space="preserve">Average Depth </w:t>
            </w:r>
            <w:r w:rsidRPr="00B6645B">
              <w:rPr>
                <w:rFonts w:ascii="Calibri" w:hAnsi="Calibri"/>
                <w:color w:val="000000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Pr="00B6645B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 w:rsidRPr="00B6645B">
              <w:rPr>
                <w:rFonts w:ascii="Calibri" w:hAnsi="Calibri"/>
                <w:color w:val="000000"/>
              </w:rPr>
              <w:t>-1.38E-0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Pr="00B6645B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 w:rsidRPr="00B6645B">
              <w:rPr>
                <w:rFonts w:ascii="Calibri" w:hAnsi="Calibri"/>
                <w:color w:val="000000"/>
              </w:rPr>
              <w:t>1.72E-0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Pr="00B6645B" w:rsidRDefault="000C6DB0" w:rsidP="00A72E5C">
            <w:pPr>
              <w:spacing w:line="480" w:lineRule="auto"/>
              <w:jc w:val="right"/>
            </w:pPr>
            <w:r w:rsidRPr="00B6645B">
              <w:rPr>
                <w:rFonts w:ascii="Calibri" w:hAnsi="Calibri"/>
                <w:color w:val="000000"/>
              </w:rPr>
              <w:t>-0.8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Pr="00B6645B" w:rsidRDefault="000C6DB0" w:rsidP="00A72E5C">
            <w:pPr>
              <w:spacing w:line="480" w:lineRule="auto"/>
              <w:jc w:val="right"/>
            </w:pPr>
            <w:r w:rsidRPr="00B6645B">
              <w:rPr>
                <w:rFonts w:ascii="Calibri" w:hAnsi="Calibri"/>
                <w:color w:val="000000"/>
              </w:rPr>
              <w:t>0.4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Pr="00B6645B" w:rsidRDefault="000C6DB0" w:rsidP="00A72E5C">
            <w:pPr>
              <w:spacing w:line="480" w:lineRule="auto"/>
            </w:pPr>
            <w:r w:rsidRPr="00B6645B">
              <w:rPr>
                <w:rFonts w:ascii="Calibri" w:hAnsi="Calibri"/>
                <w:color w:val="000000"/>
              </w:rPr>
              <w:t>-4.76E-0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Pr="00B6645B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B6645B">
              <w:rPr>
                <w:rFonts w:ascii="Calibri" w:hAnsi="Calibri"/>
                <w:color w:val="000000"/>
              </w:rPr>
              <w:t>2.00E-06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Pr="00B6645B" w:rsidRDefault="000C6DB0" w:rsidP="00A72E5C">
            <w:pPr>
              <w:spacing w:line="480" w:lineRule="auto"/>
              <w:jc w:val="right"/>
            </w:pPr>
            <w:r w:rsidRPr="00B6645B">
              <w:rPr>
                <w:rFonts w:ascii="Calibri" w:hAnsi="Calibri"/>
                <w:color w:val="000000"/>
              </w:rPr>
              <w:t xml:space="preserve">Average Depth </w:t>
            </w:r>
            <w:r w:rsidRPr="00B6645B">
              <w:rPr>
                <w:rFonts w:ascii="Calibri" w:hAnsi="Calibri"/>
                <w:color w:val="000000"/>
                <w:vertAlign w:val="superscript"/>
              </w:rPr>
              <w:t>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Pr="00B6645B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 w:rsidRPr="00B6645B">
              <w:rPr>
                <w:rFonts w:ascii="Calibri" w:hAnsi="Calibri"/>
                <w:color w:val="000000"/>
              </w:rPr>
              <w:t>1.99E-1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Pr="00B6645B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 w:rsidRPr="00B6645B">
              <w:rPr>
                <w:rFonts w:ascii="Calibri" w:hAnsi="Calibri"/>
                <w:color w:val="000000"/>
              </w:rPr>
              <w:t>6.94E-10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Pr="00B6645B" w:rsidRDefault="000C6DB0" w:rsidP="00A72E5C">
            <w:pPr>
              <w:spacing w:line="480" w:lineRule="auto"/>
              <w:jc w:val="right"/>
            </w:pPr>
            <w:r w:rsidRPr="00B6645B">
              <w:rPr>
                <w:rFonts w:ascii="Calibri" w:hAnsi="Calibri"/>
                <w:color w:val="000000"/>
              </w:rPr>
              <w:t>0.2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Pr="00B6645B" w:rsidRDefault="000C6DB0" w:rsidP="00A72E5C">
            <w:pPr>
              <w:spacing w:line="480" w:lineRule="auto"/>
              <w:jc w:val="right"/>
            </w:pPr>
            <w:r w:rsidRPr="00B6645B">
              <w:rPr>
                <w:rFonts w:ascii="Calibri" w:hAnsi="Calibri"/>
                <w:color w:val="000000"/>
              </w:rPr>
              <w:t>0.7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Pr="00B6645B" w:rsidRDefault="000C6DB0" w:rsidP="00A72E5C">
            <w:pPr>
              <w:spacing w:line="480" w:lineRule="auto"/>
            </w:pPr>
            <w:r w:rsidRPr="00B6645B">
              <w:rPr>
                <w:rFonts w:ascii="Calibri" w:hAnsi="Calibri"/>
                <w:color w:val="000000"/>
              </w:rPr>
              <w:t>-1.16E-0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Pr="00B6645B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B6645B">
              <w:rPr>
                <w:rFonts w:ascii="Calibri" w:hAnsi="Calibri"/>
                <w:color w:val="000000"/>
              </w:rPr>
              <w:t>1.56E-09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Pr="00B6645B" w:rsidRDefault="000C6DB0" w:rsidP="00A72E5C">
            <w:pPr>
              <w:spacing w:line="480" w:lineRule="auto"/>
              <w:jc w:val="right"/>
            </w:pPr>
            <w:r w:rsidRPr="00B6645B">
              <w:rPr>
                <w:rFonts w:ascii="Calibri" w:hAnsi="Calibri"/>
                <w:color w:val="000000"/>
              </w:rPr>
              <w:t>Contour Index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Pr="00B6645B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 w:rsidRPr="00B6645B">
              <w:rPr>
                <w:rFonts w:ascii="Calibri" w:hAnsi="Calibri"/>
                <w:color w:val="000000"/>
              </w:rPr>
              <w:t>1.62649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Pr="00B6645B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 w:rsidRPr="00B6645B">
              <w:rPr>
                <w:rFonts w:ascii="Calibri" w:hAnsi="Calibri"/>
                <w:color w:val="000000"/>
              </w:rPr>
              <w:t>0.632088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Pr="00B6645B" w:rsidRDefault="000C6DB0" w:rsidP="00A72E5C">
            <w:pPr>
              <w:spacing w:line="480" w:lineRule="auto"/>
              <w:jc w:val="right"/>
            </w:pPr>
            <w:r w:rsidRPr="00B6645B">
              <w:rPr>
                <w:rFonts w:ascii="Calibri" w:hAnsi="Calibri"/>
                <w:color w:val="000000"/>
              </w:rPr>
              <w:t>2.57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Pr="00B6645B" w:rsidRDefault="000C6DB0" w:rsidP="00A72E5C">
            <w:pPr>
              <w:spacing w:line="480" w:lineRule="auto"/>
              <w:jc w:val="right"/>
            </w:pPr>
            <w:r w:rsidRPr="00B6645B">
              <w:rPr>
                <w:rFonts w:ascii="Calibri" w:hAnsi="Calibri"/>
                <w:color w:val="000000"/>
              </w:rPr>
              <w:t>0.0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Pr="00B6645B" w:rsidRDefault="000C6DB0" w:rsidP="00A72E5C">
            <w:pPr>
              <w:spacing w:line="480" w:lineRule="auto"/>
            </w:pPr>
            <w:r w:rsidRPr="00B6645B">
              <w:rPr>
                <w:rFonts w:ascii="Calibri" w:hAnsi="Calibri"/>
                <w:color w:val="000000"/>
              </w:rPr>
              <w:t>0.387627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Pr="00B6645B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 w:rsidRPr="00B6645B">
              <w:rPr>
                <w:rFonts w:ascii="Calibri" w:hAnsi="Calibri"/>
                <w:color w:val="000000"/>
              </w:rPr>
              <w:t>2.86537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 xml:space="preserve">Contour Index </w:t>
            </w:r>
            <w:r>
              <w:rPr>
                <w:rFonts w:ascii="Calibri" w:hAnsi="Calibri"/>
                <w:color w:val="000000"/>
                <w:vertAlign w:val="superscript"/>
              </w:rPr>
              <w:t>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5969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67023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2.0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3.10028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936113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NPGO (3-mo lag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69084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05430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8.2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2.0934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1.288207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NPGO (3-mo lag)</w:t>
            </w:r>
            <w:r>
              <w:rPr>
                <w:rFonts w:ascii="Calibri" w:hAnsi="Calibri"/>
                <w:color w:val="000000"/>
                <w:vertAlign w:val="superscript"/>
              </w:rPr>
              <w:t xml:space="preserve"> 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53690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42690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3.8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27402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333592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lastRenderedPageBreak/>
              <w:t>UI (3-mo lag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5720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574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3.6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02635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88068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Year_2005 * UI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5167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557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2.0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00153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01803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Year_2006 * UI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8797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993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4.41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04889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27046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Year_2007 * UI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8896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310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3.8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043677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34252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Year_2008 * UI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5483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20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2.4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0.009811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11563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Year_2009 * UI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7622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2545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5.39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43034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22107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Year_2010 * UI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5976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739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3.4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02567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93857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Year_2011 * UI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6123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303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4.8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09647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25985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Year_2012 * UI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4852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655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2.93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0.008098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016076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>Year_2013 * UI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7523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5873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2.98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06012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90348</w:t>
            </w:r>
          </w:p>
        </w:tc>
      </w:tr>
      <w:tr w:rsidR="000C6DB0" w:rsidTr="00A72E5C"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</w:pPr>
            <w:r>
              <w:rPr>
                <w:rFonts w:ascii="Calibri" w:hAnsi="Calibri"/>
                <w:color w:val="000000"/>
              </w:rPr>
              <w:t xml:space="preserve"> _ Cons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225.0169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655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2.4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jc w:val="right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0.0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highlight w:val="cyan"/>
              </w:rPr>
            </w:pPr>
            <w:r>
              <w:rPr>
                <w:rFonts w:ascii="Calibri" w:hAnsi="Calibri"/>
                <w:color w:val="000000"/>
              </w:rPr>
              <w:t>-402.697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C6DB0" w:rsidRDefault="000C6DB0" w:rsidP="00A72E5C">
            <w:pPr>
              <w:spacing w:line="480" w:lineRule="auto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47.33613</w:t>
            </w:r>
          </w:p>
        </w:tc>
      </w:tr>
    </w:tbl>
    <w:p w:rsidR="007314CF" w:rsidRDefault="007314CF"/>
    <w:sectPr w:rsidR="007314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95A667A"/>
    <w:multiLevelType w:val="hybridMultilevel"/>
    <w:tmpl w:val="C5DE4B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6DB0"/>
    <w:rsid w:val="00006623"/>
    <w:rsid w:val="00006B2D"/>
    <w:rsid w:val="000714D6"/>
    <w:rsid w:val="00097737"/>
    <w:rsid w:val="000C6DB0"/>
    <w:rsid w:val="001002E4"/>
    <w:rsid w:val="00102FB8"/>
    <w:rsid w:val="001138DF"/>
    <w:rsid w:val="00126C7C"/>
    <w:rsid w:val="00190A4D"/>
    <w:rsid w:val="00194728"/>
    <w:rsid w:val="00195D57"/>
    <w:rsid w:val="001B4827"/>
    <w:rsid w:val="001C1DBC"/>
    <w:rsid w:val="00210E40"/>
    <w:rsid w:val="0021559A"/>
    <w:rsid w:val="00270777"/>
    <w:rsid w:val="002E452D"/>
    <w:rsid w:val="00313E46"/>
    <w:rsid w:val="00322855"/>
    <w:rsid w:val="00334C60"/>
    <w:rsid w:val="00336E9E"/>
    <w:rsid w:val="00360BF5"/>
    <w:rsid w:val="00361CA1"/>
    <w:rsid w:val="00374903"/>
    <w:rsid w:val="00397CC9"/>
    <w:rsid w:val="003A3BAC"/>
    <w:rsid w:val="003B0345"/>
    <w:rsid w:val="003C6FA1"/>
    <w:rsid w:val="003E042C"/>
    <w:rsid w:val="0040255D"/>
    <w:rsid w:val="0042046C"/>
    <w:rsid w:val="00420B55"/>
    <w:rsid w:val="00440CE4"/>
    <w:rsid w:val="00462091"/>
    <w:rsid w:val="005F0261"/>
    <w:rsid w:val="006207D8"/>
    <w:rsid w:val="00633790"/>
    <w:rsid w:val="00661DE4"/>
    <w:rsid w:val="006632EB"/>
    <w:rsid w:val="006633A9"/>
    <w:rsid w:val="006768E3"/>
    <w:rsid w:val="00687C60"/>
    <w:rsid w:val="006A27D9"/>
    <w:rsid w:val="007145FA"/>
    <w:rsid w:val="007314CF"/>
    <w:rsid w:val="0075491F"/>
    <w:rsid w:val="007E77C6"/>
    <w:rsid w:val="007F150D"/>
    <w:rsid w:val="0080709C"/>
    <w:rsid w:val="00834017"/>
    <w:rsid w:val="00863AF2"/>
    <w:rsid w:val="008A639F"/>
    <w:rsid w:val="008E4BCA"/>
    <w:rsid w:val="008F1FA9"/>
    <w:rsid w:val="00901641"/>
    <w:rsid w:val="00915A47"/>
    <w:rsid w:val="00963A55"/>
    <w:rsid w:val="00974D6E"/>
    <w:rsid w:val="009B777E"/>
    <w:rsid w:val="009C2727"/>
    <w:rsid w:val="009E0CEE"/>
    <w:rsid w:val="00A30A8B"/>
    <w:rsid w:val="00A44EDB"/>
    <w:rsid w:val="00A55070"/>
    <w:rsid w:val="00A75673"/>
    <w:rsid w:val="00A82583"/>
    <w:rsid w:val="00AA4544"/>
    <w:rsid w:val="00AB17E8"/>
    <w:rsid w:val="00AB1A7F"/>
    <w:rsid w:val="00B31F8B"/>
    <w:rsid w:val="00B66B76"/>
    <w:rsid w:val="00BA2150"/>
    <w:rsid w:val="00BC6287"/>
    <w:rsid w:val="00C05F3D"/>
    <w:rsid w:val="00C22C95"/>
    <w:rsid w:val="00C42C8F"/>
    <w:rsid w:val="00C6351E"/>
    <w:rsid w:val="00CA0B7C"/>
    <w:rsid w:val="00CA5BB1"/>
    <w:rsid w:val="00CE57C0"/>
    <w:rsid w:val="00CE793D"/>
    <w:rsid w:val="00D532E5"/>
    <w:rsid w:val="00D93C40"/>
    <w:rsid w:val="00DD64B5"/>
    <w:rsid w:val="00DE50A4"/>
    <w:rsid w:val="00E1236E"/>
    <w:rsid w:val="00E33541"/>
    <w:rsid w:val="00E437E9"/>
    <w:rsid w:val="00E60B1C"/>
    <w:rsid w:val="00E67AE8"/>
    <w:rsid w:val="00ED56E5"/>
    <w:rsid w:val="00F20CFE"/>
    <w:rsid w:val="00F21D2B"/>
    <w:rsid w:val="00F3700B"/>
    <w:rsid w:val="00F732D5"/>
    <w:rsid w:val="00F94F6C"/>
    <w:rsid w:val="00FA0BB7"/>
    <w:rsid w:val="00FB2CB6"/>
    <w:rsid w:val="00FE1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19A8D2-CEE3-40D9-8A3C-8F3D821CB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6D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6DB0"/>
    <w:pPr>
      <w:ind w:left="720"/>
      <w:contextualSpacing/>
    </w:pPr>
  </w:style>
  <w:style w:type="table" w:styleId="TableGrid">
    <w:name w:val="Table Grid"/>
    <w:basedOn w:val="TableNormal"/>
    <w:uiPriority w:val="39"/>
    <w:rsid w:val="000C6D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C6DB0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C6DB0"/>
  </w:style>
  <w:style w:type="character" w:customStyle="1" w:styleId="apple-converted-space">
    <w:name w:val="apple-converted-space"/>
    <w:basedOn w:val="DefaultParagraphFont"/>
    <w:rsid w:val="000C6DB0"/>
  </w:style>
  <w:style w:type="paragraph" w:styleId="Header">
    <w:name w:val="header"/>
    <w:basedOn w:val="Normal"/>
    <w:link w:val="HeaderChar"/>
    <w:uiPriority w:val="99"/>
    <w:unhideWhenUsed/>
    <w:rsid w:val="000C6D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6DB0"/>
  </w:style>
  <w:style w:type="paragraph" w:styleId="Footer">
    <w:name w:val="footer"/>
    <w:basedOn w:val="Normal"/>
    <w:link w:val="FooterChar"/>
    <w:uiPriority w:val="99"/>
    <w:unhideWhenUsed/>
    <w:rsid w:val="000C6DB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6DB0"/>
  </w:style>
  <w:style w:type="character" w:styleId="CommentReference">
    <w:name w:val="annotation reference"/>
    <w:basedOn w:val="DefaultParagraphFont"/>
    <w:uiPriority w:val="99"/>
    <w:semiHidden/>
    <w:unhideWhenUsed/>
    <w:rsid w:val="000C6D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6D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6D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6D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6DB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6D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6DB0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0C6DB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05</Words>
  <Characters>6870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80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eld User</dc:creator>
  <cp:keywords/>
  <dc:description/>
  <cp:lastModifiedBy>Field User</cp:lastModifiedBy>
  <cp:revision>2</cp:revision>
  <dcterms:created xsi:type="dcterms:W3CDTF">2015-11-14T03:48:00Z</dcterms:created>
  <dcterms:modified xsi:type="dcterms:W3CDTF">2015-11-14T03:52:00Z</dcterms:modified>
</cp:coreProperties>
</file>